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78DA6" w14:textId="05B430A7" w:rsidR="00696DB7" w:rsidRPr="00FD1A82" w:rsidRDefault="00395138" w:rsidP="0032434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D1A82">
        <w:rPr>
          <w:rFonts w:ascii="Times New Roman" w:hAnsi="Times New Roman" w:cs="Times New Roman"/>
          <w:b/>
          <w:bCs/>
          <w:lang w:val="en-US"/>
        </w:rPr>
        <w:t>Appendix 1: Full description of measurement instruments</w:t>
      </w:r>
    </w:p>
    <w:p w14:paraId="36CD617B" w14:textId="00218407" w:rsidR="00395138" w:rsidRPr="00FD1A82" w:rsidRDefault="00395138" w:rsidP="0032434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451D269" w14:textId="4E926F21" w:rsidR="00395138" w:rsidRPr="00FD1A82" w:rsidRDefault="00AB7970" w:rsidP="0032434C">
      <w:pPr>
        <w:pStyle w:val="Kop3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color w:val="auto"/>
          <w:lang w:val="en-US"/>
        </w:rPr>
        <w:t>DEPENDENT VARIABLES</w:t>
      </w:r>
    </w:p>
    <w:p w14:paraId="4F8464AC" w14:textId="77777777" w:rsidR="001B6869" w:rsidRPr="00FD1A82" w:rsidRDefault="001B6869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Physical activity level</w:t>
      </w:r>
    </w:p>
    <w:p w14:paraId="2516F586" w14:textId="3775E41A" w:rsidR="001B6869" w:rsidRPr="00FD1A82" w:rsidRDefault="001B6869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lang w:val="en-US"/>
        </w:rPr>
        <w:t xml:space="preserve">The level of habitual physical activity was measured with the </w:t>
      </w:r>
      <w:proofErr w:type="spellStart"/>
      <w:r w:rsidRPr="00FD1A82">
        <w:rPr>
          <w:rFonts w:ascii="Times New Roman" w:hAnsi="Times New Roman" w:cs="Times New Roman"/>
          <w:lang w:val="en-US"/>
        </w:rPr>
        <w:t>Baecke</w:t>
      </w:r>
      <w:proofErr w:type="spellEnd"/>
      <w:r w:rsidRPr="00FD1A82">
        <w:rPr>
          <w:rFonts w:ascii="Times New Roman" w:hAnsi="Times New Roman" w:cs="Times New Roman"/>
          <w:lang w:val="en-US"/>
        </w:rPr>
        <w:t xml:space="preserve"> Physical Activity Questionnaire (BPAQ). It consists of 16 items in three subscales: work, sports and leisure time activities index. The total score ranges from 3 to 15 and a higher score indicates a higher level of physical activity</w:t>
      </w:r>
      <w:r w:rsidR="003B3338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WVja2U8L0F1dGhvcj48WWVhcj4xOTgyPC9ZZWFyPjxS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</w:fldData>
        </w:fldChar>
      </w:r>
      <w:r w:rsidR="003B3338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3B3338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WVja2U8L0F1dGhvcj48WWVhcj4xOTgyPC9ZZWFyPjxS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</w:fldData>
        </w:fldChar>
      </w:r>
      <w:r w:rsidR="003B3338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3B3338" w:rsidRPr="00FD1A82">
        <w:rPr>
          <w:rFonts w:ascii="Times New Roman" w:hAnsi="Times New Roman" w:cs="Times New Roman"/>
          <w:lang w:val="en-US"/>
        </w:rPr>
      </w:r>
      <w:r w:rsidR="003B3338" w:rsidRPr="00FD1A82">
        <w:rPr>
          <w:rFonts w:ascii="Times New Roman" w:hAnsi="Times New Roman" w:cs="Times New Roman"/>
          <w:lang w:val="en-US"/>
        </w:rPr>
        <w:fldChar w:fldCharType="end"/>
      </w:r>
      <w:r w:rsidR="003B3338" w:rsidRPr="00FD1A82">
        <w:rPr>
          <w:rFonts w:ascii="Times New Roman" w:hAnsi="Times New Roman" w:cs="Times New Roman"/>
          <w:lang w:val="en-US"/>
        </w:rPr>
        <w:fldChar w:fldCharType="separate"/>
      </w:r>
      <w:r w:rsidR="003B3338" w:rsidRPr="00FD1A82">
        <w:rPr>
          <w:rFonts w:ascii="Times New Roman" w:hAnsi="Times New Roman" w:cs="Times New Roman"/>
          <w:noProof/>
          <w:vertAlign w:val="superscript"/>
          <w:lang w:val="en-US"/>
        </w:rPr>
        <w:t>1-3</w:t>
      </w:r>
      <w:r w:rsidR="003B3338" w:rsidRPr="00FD1A82">
        <w:rPr>
          <w:rFonts w:ascii="Times New Roman" w:hAnsi="Times New Roman" w:cs="Times New Roman"/>
          <w:lang w:val="en-US"/>
        </w:rPr>
        <w:fldChar w:fldCharType="end"/>
      </w:r>
      <w:r w:rsidR="003B3338" w:rsidRPr="00FD1A82">
        <w:rPr>
          <w:rFonts w:ascii="Times New Roman" w:hAnsi="Times New Roman" w:cs="Times New Roman"/>
          <w:lang w:val="en-US"/>
        </w:rPr>
        <w:t>.</w:t>
      </w:r>
    </w:p>
    <w:p w14:paraId="348F474B" w14:textId="77777777" w:rsidR="001B6869" w:rsidRPr="00FD1A82" w:rsidRDefault="001B6869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</w:p>
    <w:p w14:paraId="1201EB60" w14:textId="7CD5E3C0" w:rsidR="00395138" w:rsidRPr="00FD1A82" w:rsidRDefault="00395138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Health-related Quality of life</w:t>
      </w:r>
    </w:p>
    <w:p w14:paraId="6EAF848F" w14:textId="6DF5AE7E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lang w:val="en-US"/>
        </w:rPr>
        <w:t>The Medical Outcomes Study Short-Form 36 (SF-36) assesses general health and HRQOL. It consists of 36 items and eight subscales: physical functioning, role limitations due to physical health, role limitation due to emotional problems, energy, emotional well-being, social functioning, bodily pain and general health. One item measures a person’s perceived health change over the last year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1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V2FyZSBKcjwvQXV0aG9yPjxZZWFyPjE5OTM8L1llYXI+PFJlY051bT4yMTwvUmVj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1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V2FyZSBKcjwvQXV0aG9yPjxZZWFyPjE5OTM8L1llYXI+PFJlY051bT4yMTwvUmVj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4,5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Pr="00FD1A82">
        <w:rPr>
          <w:rFonts w:ascii="Times New Roman" w:hAnsi="Times New Roman" w:cs="Times New Roman"/>
          <w:lang w:val="en-US"/>
        </w:rPr>
        <w:t>. Subscale scores range from 0 to 100 and a higher score indicates higher levels of well-being and lower bodily pain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2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TWNIb3JuZXk8L0F1dGhvcj48WWVhcj4xOTk0PC9ZZWFyPjxSZWNOdW0+NjwvUmVj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2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TWNIb3JuZXk8L0F1dGhvcj48WWVhcj4xOTk0PC9ZZWFyPjxSZWNOdW0+NjwvUmVj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4,6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 xml:space="preserve">. </w:t>
      </w:r>
      <w:r w:rsidRPr="00FD1A82">
        <w:rPr>
          <w:rFonts w:ascii="Times New Roman" w:hAnsi="Times New Roman" w:cs="Times New Roman"/>
          <w:lang w:val="en-US"/>
        </w:rPr>
        <w:t>Physical component (PC) and mental component scores (MC) were calculated according to their specific instructions and appropriate population-specific (Dutch) normative data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1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V2FyZSBKcjwvQXV0aG9yPjxZZWFyPjE5OTM8L1llYXI+PFJlY051bT4yMTwvUmVj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YXJvbnNvbjwvQXV0aG9yPjxZZWFyPjE5OTg8L1llYXI+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4,5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5E7D551D" w14:textId="77777777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DDB84F9" w14:textId="77777777" w:rsidR="00395138" w:rsidRPr="00FD1A82" w:rsidRDefault="00395138" w:rsidP="0032434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9890F89" w14:textId="6DB478F4" w:rsidR="00395138" w:rsidRPr="00FD1A82" w:rsidRDefault="00AB7970" w:rsidP="0032434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D1A82">
        <w:rPr>
          <w:rFonts w:ascii="Times New Roman" w:hAnsi="Times New Roman" w:cs="Times New Roman"/>
          <w:b/>
          <w:bCs/>
          <w:lang w:val="en-US"/>
        </w:rPr>
        <w:t>EXPLANATORY VARIABLES</w:t>
      </w:r>
    </w:p>
    <w:p w14:paraId="5A25D4C2" w14:textId="21971C36" w:rsidR="00395138" w:rsidRPr="00FD1A82" w:rsidRDefault="009B6518" w:rsidP="0032434C">
      <w:pPr>
        <w:pStyle w:val="Kop4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ociod</w:t>
      </w:r>
      <w:r w:rsidR="00395138"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emographic information </w:t>
      </w:r>
    </w:p>
    <w:p w14:paraId="785FF615" w14:textId="77777777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lang w:val="en-US"/>
        </w:rPr>
        <w:t xml:space="preserve">Age, gender, height, weight, education level, marital status, employment status, </w:t>
      </w:r>
      <w:r w:rsidRPr="00FD1A82">
        <w:rPr>
          <w:rFonts w:ascii="Times New Roman" w:hAnsi="Times New Roman" w:cs="Times New Roman"/>
          <w:lang w:val="en-GB"/>
        </w:rPr>
        <w:t>age of first surgery/diagnosis, amount of surgeries,</w:t>
      </w:r>
      <w:r w:rsidRPr="00FD1A82">
        <w:rPr>
          <w:rFonts w:ascii="Times New Roman" w:hAnsi="Times New Roman" w:cs="Times New Roman"/>
          <w:lang w:val="en-US"/>
        </w:rPr>
        <w:t xml:space="preserve"> their family history related to MO was obtained. </w:t>
      </w:r>
    </w:p>
    <w:p w14:paraId="14707B24" w14:textId="77777777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A30E321" w14:textId="77777777" w:rsidR="00395138" w:rsidRPr="00FD1A82" w:rsidRDefault="00395138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Pain</w:t>
      </w:r>
    </w:p>
    <w:p w14:paraId="008634AC" w14:textId="7517AE62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Pain severity:</w:t>
      </w:r>
      <w:r w:rsidRPr="00FD1A82">
        <w:rPr>
          <w:rFonts w:ascii="Times New Roman" w:hAnsi="Times New Roman" w:cs="Times New Roman"/>
          <w:lang w:val="en-US"/>
        </w:rPr>
        <w:t xml:space="preserve"> An 11-point numeric rating scale (NRS) ranging from 0 to 10 measured patients’ average pain severity, with a higher score indicating higher severity</w:t>
      </w:r>
      <w:r w:rsidR="00FD1A82" w:rsidRPr="00FD1A82">
        <w:rPr>
          <w:rFonts w:ascii="Times New Roman" w:hAnsi="Times New Roman" w:cs="Times New Roman"/>
          <w:lang w:val="en-US"/>
        </w:rPr>
        <w:fldChar w:fldCharType="begin"/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&lt;EndNote&gt;&lt;Cite&gt;&lt;Author&gt;Hawker&lt;/Author&gt;&lt;Year&gt;2011&lt;/Year&gt;&lt;RecNum&gt;7&lt;/RecNum&gt;&lt;DisplayText&gt;&lt;style face="superscript"&gt;7&lt;/style&gt;&lt;/DisplayText&gt;&lt;record&gt;&lt;rec-number&gt;7&lt;/rec-number&gt;&lt;foreign-keys&gt;&lt;key app="EN" db-id="wdwzz900nvpf0ne5dp0xr5f6fzsvx2a9ta20" timestamp="1739957924"&gt;7&lt;/key&gt;&lt;/foreign-keys&gt;&lt;ref-type name="Journal Article"&gt;17&lt;/ref-type&gt;&lt;contributors&gt;&lt;authors&gt;&lt;author&gt;Hawker, G. A.&lt;/author&gt;&lt;author&gt;Mian, S.&lt;/author&gt;&lt;author&gt;Kendzerska, T.&lt;/author&gt;&lt;author&gt;French, M.&lt;/author&gt;&lt;/authors&gt;&lt;/contributors&gt;&lt;auth-address&gt;Women&amp;apos;s College Hospital, University of Toronto, Toronto, Ontario, Canada. gillian.hawker@wchospital.ca&lt;/auth-address&gt;&lt;titles&gt;&lt;title&gt;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&lt;/title&gt;&lt;secondary-title&gt;Arthritis Care Res (Hoboken)&lt;/secondary-title&gt;&lt;/titles&gt;&lt;periodical&gt;&lt;full-title&gt;Arthritis Care Res (Hoboken)&lt;/full-title&gt;&lt;/periodical&gt;&lt;pages&gt;S240-52&lt;/pages&gt;&lt;volume&gt;63 Suppl 11&lt;/volume&gt;&lt;edition&gt;2012/05/25&lt;/edition&gt;&lt;keywords&gt;&lt;keyword&gt;Adult&lt;/keyword&gt;&lt;keyword&gt;Age Factors&lt;/keyword&gt;&lt;keyword&gt;Chronic Pain/*diagnosis/epidemiology&lt;/keyword&gt;&lt;keyword&gt;Humans&lt;/keyword&gt;&lt;keyword&gt;Osteoarthritis/*diagnosis/epidemiology&lt;/keyword&gt;&lt;keyword&gt;Pain/diagnosis/epidemiology&lt;/keyword&gt;&lt;keyword&gt;Pain Measurement/methods/*standards&lt;/keyword&gt;&lt;keyword&gt;*Severity of Illness Index&lt;/keyword&gt;&lt;/keywords&gt;&lt;dates&gt;&lt;year&gt;2011&lt;/year&gt;&lt;pub-dates&gt;&lt;date&gt;Nov&lt;/date&gt;&lt;/pub-dates&gt;&lt;/dates&gt;&lt;isbn&gt;2151-4658 (Electronic)&amp;#xD;2151-464X (Linking)&lt;/isbn&gt;&lt;accession-num&gt;22588748&lt;/accession-num&gt;&lt;urls&gt;&lt;related-urls&gt;&lt;url&gt;https://www.ncbi.nlm.nih.gov/pubmed/22588748&lt;/url&gt;&lt;/related-urls&gt;&lt;/urls&gt;&lt;electronic-resource-num&gt;10.1002/acr.20543&lt;/electronic-resource-num&gt;&lt;/record&gt;&lt;/Cite&gt;&lt;/EndNote&gt;</w:instrText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7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Pr="00FD1A82">
        <w:rPr>
          <w:rFonts w:ascii="Times New Roman" w:hAnsi="Times New Roman" w:cs="Times New Roman"/>
          <w:lang w:val="en-US"/>
        </w:rPr>
        <w:t>.</w:t>
      </w:r>
    </w:p>
    <w:p w14:paraId="379F4922" w14:textId="7488344F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Pain disability:</w:t>
      </w:r>
      <w:r w:rsidRPr="00FD1A82">
        <w:rPr>
          <w:rFonts w:ascii="Times New Roman" w:hAnsi="Times New Roman" w:cs="Times New Roman"/>
          <w:lang w:val="en-US"/>
        </w:rPr>
        <w:t xml:space="preserve"> The Pain Disability Index (PDI) measures the interference of average pain complaints on functioning in seven areas: family/home responsibilities. recreation, social activity, occupation, sexual behavior, self-care, and life-support activity. Each area is scored from 0 (no interference) to 10 (total interference), thus the total PDI score ranges from 0 to 70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2VyPC9BdXRob3I+PFllYXI+MjAxMzwvWWVhcj48UmVj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2VyPC9BdXRob3I+PFllYXI+MjAxMzwvWWVhcj48UmVj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8-10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74C55BFD" w14:textId="3EABF3B1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 xml:space="preserve">Neuropathic pain: </w:t>
      </w:r>
      <w:r w:rsidRPr="00FD1A8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FD1A82">
        <w:rPr>
          <w:rFonts w:ascii="Times New Roman" w:hAnsi="Times New Roman" w:cs="Times New Roman"/>
          <w:lang w:val="en-US"/>
        </w:rPr>
        <w:t>Douleur</w:t>
      </w:r>
      <w:proofErr w:type="spellEnd"/>
      <w:r w:rsidRPr="00FD1A82">
        <w:rPr>
          <w:rFonts w:ascii="Times New Roman" w:hAnsi="Times New Roman" w:cs="Times New Roman"/>
          <w:lang w:val="en-US"/>
        </w:rPr>
        <w:t xml:space="preserve"> Neuropathic 4 questions (DN4) is a 10-item diagnostic questionnaire that measures neuropathic pain. It consists of two parts, an interview (7 items) assessing pain characteristics and symptoms of abnormal sensations, and a clinical examination (3 items) assessing signs associated with neurological involvement. In this study, only the interview was included.  A score of 4 or higher on the interview indicates the presence of neuropathic pain</w:t>
      </w:r>
      <w:r w:rsidR="00FD1A82" w:rsidRPr="00FD1A82">
        <w:rPr>
          <w:rFonts w:ascii="Times New Roman" w:hAnsi="Times New Roman" w:cs="Times New Roman"/>
          <w:lang w:val="en-US"/>
        </w:rPr>
        <w:fldChar w:fldCharType="begin"/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&lt;EndNote&gt;&lt;Cite&gt;&lt;Author&gt;Van Seventer&lt;/Author&gt;&lt;Year&gt;2013&lt;/Year&gt;&lt;RecNum&gt;10&lt;/RecNum&gt;&lt;DisplayText&gt;&lt;style face="superscript"&gt;11&lt;/style&gt;&lt;/DisplayText&gt;&lt;record&gt;&lt;rec-number&gt;10&lt;/rec-number&gt;&lt;foreign-keys&gt;&lt;key app="EN" db-id="wdwzz900nvpf0ne5dp0xr5f6fzsvx2a9ta20" timestamp="1739958007"&gt;10&lt;/key&gt;&lt;/foreign-keys&gt;&lt;ref-type name="Journal Article"&gt;17&lt;/ref-type&gt;&lt;contributors&gt;&lt;authors&gt;&lt;author&gt;Van Seventer, R.&lt;/author&gt;&lt;author&gt;Vos, C.&lt;/author&gt;&lt;author&gt;Giezeman, M.&lt;/author&gt;&lt;author&gt;Meerding, W. J.&lt;/author&gt;&lt;author&gt;Arnould, B.&lt;/author&gt;&lt;author&gt;Regnault, A.&lt;/author&gt;&lt;author&gt;van Eerd, M.&lt;/author&gt;&lt;author&gt;Martin, C.&lt;/author&gt;&lt;author&gt;Huygen, F.&lt;/author&gt;&lt;/authors&gt;&lt;/contributors&gt;&lt;auth-address&gt;Department of Anaesthesiology, Amphia Ziekenhuis, Breda, The Netherlands.&lt;/auth-address&gt;&lt;titles&gt;&lt;title&gt;Validation of the Dutch version of the DN4 diagnostic questionnaire for neuropathic pain&lt;/title&gt;&lt;secondary-title&gt;Pain Pract&lt;/secondary-title&gt;&lt;/titles&gt;&lt;periodical&gt;&lt;full-title&gt;Pain Pract&lt;/full-title&gt;&lt;/periodical&gt;&lt;pages&gt;390-8&lt;/pages&gt;&lt;volume&gt;13&lt;/volume&gt;&lt;number&gt;5&lt;/number&gt;&lt;edition&gt;2012/11/02&lt;/edition&gt;&lt;keywords&gt;&lt;keyword&gt;Adult&lt;/keyword&gt;&lt;keyword&gt;Female&lt;/keyword&gt;&lt;keyword&gt;Humans&lt;/keyword&gt;&lt;keyword&gt;Male&lt;/keyword&gt;&lt;keyword&gt;Middle Aged&lt;/keyword&gt;&lt;keyword&gt;Neuralgia/*diagnosis/etiology/physiopathology&lt;/keyword&gt;&lt;keyword&gt;Observation&lt;/keyword&gt;&lt;keyword&gt;Pain Measurement/*methods&lt;/keyword&gt;&lt;keyword&gt;Prospective Studies&lt;/keyword&gt;&lt;keyword&gt;ROC Curve&lt;/keyword&gt;&lt;keyword&gt;Reproducibility of Results&lt;/keyword&gt;&lt;keyword&gt;*Surveys and Questionnaires&lt;/keyword&gt;&lt;/keywords&gt;&lt;dates&gt;&lt;year&gt;2013&lt;/year&gt;&lt;pub-dates&gt;&lt;date&gt;Jun&lt;/date&gt;&lt;/pub-dates&gt;&lt;/dates&gt;&lt;isbn&gt;1533-2500 (Electronic)&amp;#xD;1530-7085 (Linking)&lt;/isbn&gt;&lt;accession-num&gt;23113981&lt;/accession-num&gt;&lt;urls&gt;&lt;related-urls&gt;&lt;url&gt;https://www.ncbi.nlm.nih.gov/pubmed/23113981&lt;/url&gt;&lt;/related-urls&gt;&lt;/urls&gt;&lt;electronic-resource-num&gt;10.1111/papr.12006&lt;/electronic-resource-num&gt;&lt;/record&gt;&lt;/Cite&gt;&lt;/EndNote&gt;</w:instrText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1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5266FEE2" w14:textId="77777777" w:rsidR="00395138" w:rsidRPr="00FD1A82" w:rsidRDefault="00395138" w:rsidP="0032434C">
      <w:pPr>
        <w:spacing w:line="276" w:lineRule="auto"/>
        <w:jc w:val="both"/>
        <w:rPr>
          <w:rFonts w:ascii="Times New Roman" w:eastAsiaTheme="majorEastAsia" w:hAnsi="Times New Roman" w:cs="Times New Roman"/>
          <w:i/>
          <w:iCs/>
          <w:lang w:val="en-US"/>
        </w:rPr>
      </w:pPr>
    </w:p>
    <w:p w14:paraId="544CF53F" w14:textId="77777777" w:rsidR="00395138" w:rsidRPr="00FD1A82" w:rsidRDefault="00395138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Fatigue</w:t>
      </w:r>
    </w:p>
    <w:p w14:paraId="2769673A" w14:textId="05AD508F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Fatigue severity:</w:t>
      </w:r>
      <w:r w:rsidRPr="00FD1A82">
        <w:rPr>
          <w:rFonts w:ascii="Times New Roman" w:hAnsi="Times New Roman" w:cs="Times New Roman"/>
          <w:lang w:val="en-US"/>
        </w:rPr>
        <w:t xml:space="preserve"> An 11-point numeric rating scale (NRS) ranging from 0 to 10 measured patients’ average fatigue severity, with a higher score indicating higher severity</w:t>
      </w:r>
      <w:r w:rsidR="00FD1A82" w:rsidRPr="00FD1A82">
        <w:rPr>
          <w:rFonts w:ascii="Times New Roman" w:hAnsi="Times New Roman" w:cs="Times New Roman"/>
          <w:lang w:val="en-US"/>
        </w:rPr>
        <w:fldChar w:fldCharType="begin"/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&lt;EndNote&gt;&lt;Cite&gt;&lt;Author&gt;Elera-Fitzcarrald&lt;/Author&gt;&lt;Year&gt;2020&lt;/Year&gt;&lt;RecNum&gt;11&lt;/RecNum&gt;&lt;DisplayText&gt;&lt;style face="superscript"&gt;12&lt;/style&gt;&lt;/DisplayText&gt;&lt;record&gt;&lt;rec-number&gt;11&lt;/rec-number&gt;&lt;foreign-keys&gt;&lt;key app="EN" db-id="wdwzz900nvpf0ne5dp0xr5f6fzsvx2a9ta20" timestamp="1739958026"&gt;11&lt;/key&gt;&lt;/foreign-keys&gt;&lt;ref-type name="Journal Article"&gt;17&lt;/ref-type&gt;&lt;contributors&gt;&lt;authors&gt;&lt;author&gt;Elera-Fitzcarrald, C.&lt;/author&gt;&lt;author&gt;Rocha, J.&lt;/author&gt;&lt;author&gt;Burgos, P. I.&lt;/author&gt;&lt;author&gt;Ugarte-Gil, M. F.&lt;/author&gt;&lt;author&gt;Petri, M.&lt;/author&gt;&lt;author&gt;Alarcon, G. S.&lt;/author&gt;&lt;/authors&gt;&lt;/contributors&gt;&lt;auth-address&gt;Hospital Guillermo Almenara Irigoyen, and Universidad Cientifica del Sur, Lima, Peru.&amp;#xD;Pontificia Universidad Catolica de Chile, Santiago, Chile.&amp;#xD;Johns Hopkins University School of Medicine, Baltimore, Maryland.&amp;#xD;University of Alabama at Birmingham, and Universidad Peruana Cayetano Heredia, Lima, Peru.&lt;/auth-address&gt;&lt;titles&gt;&lt;title&gt;Measures of Fatigue in Patients With Rheumatic Diseases: A Critical Review&lt;/title&gt;&lt;secondary-title&gt;Arthritis Care Res (Hoboken)&lt;/secondary-title&gt;&lt;/titles&gt;&lt;periodical&gt;&lt;full-title&gt;Arthritis Care Res (Hoboken)&lt;/full-title&gt;&lt;/periodical&gt;&lt;pages&gt;369-409&lt;/pages&gt;&lt;volume&gt;72 Suppl 10&lt;/volume&gt;&lt;edition&gt;2020/10/23&lt;/edition&gt;&lt;keywords&gt;&lt;keyword&gt;*Fatigue/diagnosis/etiology&lt;/keyword&gt;&lt;keyword&gt;Humans&lt;/keyword&gt;&lt;keyword&gt;*Outcome Assessment, Health Care&lt;/keyword&gt;&lt;keyword&gt;Rheumatic Diseases/*complications&lt;/keyword&gt;&lt;/keywords&gt;&lt;dates&gt;&lt;year&gt;2020&lt;/year&gt;&lt;pub-dates&gt;&lt;date&gt;Oct&lt;/date&gt;&lt;/pub-dates&gt;&lt;/dates&gt;&lt;isbn&gt;2151-4658 (Electronic)&amp;#xD;2151-464X (Linking)&lt;/isbn&gt;&lt;accession-num&gt;33091265&lt;/accession-num&gt;&lt;urls&gt;&lt;related-urls&gt;&lt;url&gt;https://www.ncbi.nlm.nih.gov/pubmed/33091265&lt;/url&gt;&lt;/related-urls&gt;&lt;/urls&gt;&lt;electronic-resource-num&gt;10.1002/acr.24246&lt;/electronic-resource-num&gt;&lt;/record&gt;&lt;/Cite&gt;&lt;/EndNote&gt;</w:instrText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2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11A9E0C8" w14:textId="04DA1489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Individual Strength:</w:t>
      </w:r>
      <w:r w:rsidRPr="00FD1A82">
        <w:rPr>
          <w:rFonts w:ascii="Times New Roman" w:hAnsi="Times New Roman" w:cs="Times New Roman"/>
          <w:lang w:val="en-US"/>
        </w:rPr>
        <w:t xml:space="preserve"> The Checklist Individual Strength (CIS) is a 20-item questionnaire that measures four different areas of fatigue: fatigue severity, concentration, motivation and activity. Each item is scored on a 7-point Likert scale and added up a total score ranging from 20 to 140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ZXJjb3VsZW48L0F1dGhvcj48WWVhcj4xOTk0PC9ZZWFy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ZXJjb3VsZW48L0F1dGhvcj48WWVhcj4xOTk0PC9ZZWFy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3,14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Pr="00FD1A82">
        <w:rPr>
          <w:rFonts w:ascii="Times New Roman" w:hAnsi="Times New Roman" w:cs="Times New Roman"/>
          <w:lang w:val="en-US"/>
        </w:rPr>
        <w:t>. A higher score indicates more fatigue.</w:t>
      </w:r>
    </w:p>
    <w:p w14:paraId="3D2121C9" w14:textId="77777777" w:rsidR="00395138" w:rsidRPr="00FD1A82" w:rsidRDefault="00395138" w:rsidP="0032434C">
      <w:pPr>
        <w:spacing w:line="276" w:lineRule="auto"/>
        <w:jc w:val="both"/>
        <w:rPr>
          <w:rFonts w:ascii="Times New Roman" w:eastAsiaTheme="majorEastAsia" w:hAnsi="Times New Roman" w:cs="Times New Roman"/>
          <w:i/>
          <w:iCs/>
          <w:lang w:val="en-US"/>
        </w:rPr>
      </w:pPr>
    </w:p>
    <w:p w14:paraId="3B1A00A6" w14:textId="225CA439" w:rsidR="00395138" w:rsidRPr="00FD1A82" w:rsidRDefault="00395138" w:rsidP="0032434C">
      <w:pPr>
        <w:pStyle w:val="Kop4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Psycho</w:t>
      </w:r>
      <w:r w:rsidR="009B6518"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logical</w:t>
      </w:r>
      <w:r w:rsidRPr="00FD1A82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factors</w:t>
      </w:r>
    </w:p>
    <w:p w14:paraId="6F97B7F8" w14:textId="2531B2C3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Anxiety and depression:</w:t>
      </w:r>
      <w:r w:rsidRPr="00FD1A82">
        <w:rPr>
          <w:rFonts w:ascii="Times New Roman" w:hAnsi="Times New Roman" w:cs="Times New Roman"/>
          <w:lang w:val="en-US"/>
        </w:rPr>
        <w:t xml:space="preserve"> The Hospital Anxiety and Depression Scale (HADS) is a 14-item questionnaire measuring anxiety and depression complaints, but does not include complaints related to physical </w:t>
      </w:r>
      <w:r w:rsidRPr="00FD1A82">
        <w:rPr>
          <w:rFonts w:ascii="Times New Roman" w:hAnsi="Times New Roman" w:cs="Times New Roman"/>
          <w:lang w:val="en-US"/>
        </w:rPr>
        <w:lastRenderedPageBreak/>
        <w:t>disorders. The anxiety and depression subscale consist both of seven items. All items are scored on a 4-point Likert scale with subscale scores ranging from 0 to 21 and a higher score indicating a worse feeling of anxiety or depression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amVsbGFuZDwvQXV0aG9yPjxZZWFyPjIwMDI8L1llYXI+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amVsbGFuZDwvQXV0aG9yPjxZZWFyPjIwMDI8L1llYXI+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5,16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2A7992DE" w14:textId="42B23053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>Catastrophizing</w:t>
      </w:r>
      <w:r w:rsidRPr="00FD1A82">
        <w:rPr>
          <w:rFonts w:ascii="Times New Roman" w:hAnsi="Times New Roman" w:cs="Times New Roman"/>
          <w:lang w:val="en-US"/>
        </w:rPr>
        <w:t>: The Pain Catastrophizing Scale (PCS) measures patients’ catastrophizing thoughts and feelings in relation to pain. It consists of 13 items and three subscales: rumination, magnification and helplessness. All items are scored on a 5-point scale and a total score ranging from 0 to 52 is calculated with a higher score indicating more catastrophizing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cm9tYmV6PC9BdXRob3I+PFllYXI+MTk5OTwvWWVhcj48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cm9tYmV6PC9BdXRob3I+PFllYXI+MTk5OTwvWWVhcj48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7-20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t>.</w:t>
      </w:r>
    </w:p>
    <w:p w14:paraId="1504062C" w14:textId="434660DB" w:rsidR="00395138" w:rsidRPr="00FD1A82" w:rsidRDefault="00395138" w:rsidP="0032434C">
      <w:pPr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  <w:r w:rsidRPr="00FD1A82">
        <w:rPr>
          <w:rFonts w:ascii="Times New Roman" w:hAnsi="Times New Roman" w:cs="Times New Roman"/>
          <w:i/>
          <w:lang w:val="en-US"/>
        </w:rPr>
        <w:t xml:space="preserve">Fear-Avoidance Beliefs: </w:t>
      </w:r>
      <w:r w:rsidRPr="00FD1A82">
        <w:rPr>
          <w:rFonts w:ascii="Times New Roman" w:hAnsi="Times New Roman" w:cs="Times New Roman"/>
          <w:lang w:val="en-US"/>
        </w:rPr>
        <w:t>The Fear Avoidance Beliefs Questionnaire (FABQ) measures patients’ fear-avoidance beliefs in relation to physical and work-related activities. It is a 16-item questionnaire with a 7-point Likert scale for all items and a maximal total score of 96. A higher score indicates a more avoidance beliefs</w: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cm9tYmV6PC9BdXRob3I+PFllYXI+MTk5OTwvWWVhcj48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 </w:instrText>
      </w:r>
      <w:r w:rsidR="00FD1A82" w:rsidRPr="00FD1A8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Dcm9tYmV6PC9BdXRob3I+PFllYXI+MTk5OTwvWWVhcj48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</w:fldData>
        </w:fldChar>
      </w:r>
      <w:r w:rsidR="00FD1A82" w:rsidRPr="00FD1A8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FD1A82" w:rsidRPr="00FD1A82">
        <w:rPr>
          <w:rFonts w:ascii="Times New Roman" w:hAnsi="Times New Roman" w:cs="Times New Roman"/>
          <w:lang w:val="en-US"/>
        </w:rPr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="00FD1A82" w:rsidRPr="00FD1A82">
        <w:rPr>
          <w:rFonts w:ascii="Times New Roman" w:hAnsi="Times New Roman" w:cs="Times New Roman"/>
          <w:lang w:val="en-US"/>
        </w:rPr>
        <w:fldChar w:fldCharType="separate"/>
      </w:r>
      <w:r w:rsidR="00FD1A82" w:rsidRPr="00FD1A82">
        <w:rPr>
          <w:rFonts w:ascii="Times New Roman" w:hAnsi="Times New Roman" w:cs="Times New Roman"/>
          <w:noProof/>
          <w:vertAlign w:val="superscript"/>
          <w:lang w:val="en-US"/>
        </w:rPr>
        <w:t>17,21</w:t>
      </w:r>
      <w:r w:rsidR="00FD1A82" w:rsidRPr="00FD1A82">
        <w:rPr>
          <w:rFonts w:ascii="Times New Roman" w:hAnsi="Times New Roman" w:cs="Times New Roman"/>
          <w:lang w:val="en-US"/>
        </w:rPr>
        <w:fldChar w:fldCharType="end"/>
      </w:r>
      <w:r w:rsidRPr="00FD1A82">
        <w:rPr>
          <w:rFonts w:ascii="Times New Roman" w:hAnsi="Times New Roman" w:cs="Times New Roman"/>
          <w:lang w:val="en-US"/>
        </w:rPr>
        <w:t>.</w:t>
      </w:r>
    </w:p>
    <w:p w14:paraId="20D2B9F1" w14:textId="0590D3B9" w:rsidR="003B2DE3" w:rsidRPr="00FD1A82" w:rsidRDefault="003B2DE3" w:rsidP="0032434C">
      <w:pPr>
        <w:pStyle w:val="Kop3"/>
        <w:spacing w:line="276" w:lineRule="auto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14:paraId="0DC3BF0E" w14:textId="22EC7D11" w:rsidR="00C737E4" w:rsidRPr="00FD1A82" w:rsidRDefault="00AB7970" w:rsidP="00FD1A82">
      <w:pPr>
        <w:pStyle w:val="Kop3"/>
        <w:spacing w:line="276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FD1A82">
        <w:rPr>
          <w:rFonts w:ascii="Times New Roman" w:hAnsi="Times New Roman" w:cs="Times New Roman"/>
          <w:b/>
          <w:bCs/>
          <w:color w:val="auto"/>
          <w:lang w:val="en-US"/>
        </w:rPr>
        <w:lastRenderedPageBreak/>
        <w:t>REFERENCES</w:t>
      </w:r>
    </w:p>
    <w:p w14:paraId="3911B3FC" w14:textId="77777777" w:rsidR="003B3338" w:rsidRPr="00FD1A82" w:rsidRDefault="003B3338" w:rsidP="00FD1A82">
      <w:pPr>
        <w:autoSpaceDE w:val="0"/>
        <w:autoSpaceDN w:val="0"/>
        <w:jc w:val="both"/>
        <w:rPr>
          <w:rFonts w:ascii="Times New Roman" w:hAnsi="Times New Roman" w:cs="Times New Roman"/>
          <w:lang w:val="en-US"/>
        </w:rPr>
      </w:pPr>
    </w:p>
    <w:p w14:paraId="6EC4318D" w14:textId="77777777" w:rsidR="00FD1A82" w:rsidRPr="00FD1A82" w:rsidRDefault="003B3338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fldChar w:fldCharType="begin"/>
      </w:r>
      <w:r w:rsidRPr="00FD1A82">
        <w:rPr>
          <w:rFonts w:ascii="Times New Roman" w:hAnsi="Times New Roman" w:cs="Times New Roman"/>
        </w:rPr>
        <w:instrText xml:space="preserve"> ADDIN EN.REFLIST </w:instrText>
      </w:r>
      <w:r w:rsidRPr="00FD1A82">
        <w:rPr>
          <w:rFonts w:ascii="Times New Roman" w:hAnsi="Times New Roman" w:cs="Times New Roman"/>
        </w:rPr>
        <w:fldChar w:fldCharType="separate"/>
      </w:r>
      <w:r w:rsidR="00FD1A82" w:rsidRPr="00FD1A82">
        <w:rPr>
          <w:rFonts w:ascii="Times New Roman" w:hAnsi="Times New Roman" w:cs="Times New Roman"/>
        </w:rPr>
        <w:t>1</w:t>
      </w:r>
      <w:r w:rsidR="00FD1A82" w:rsidRPr="00FD1A82">
        <w:rPr>
          <w:rFonts w:ascii="Times New Roman" w:hAnsi="Times New Roman" w:cs="Times New Roman"/>
        </w:rPr>
        <w:tab/>
        <w:t xml:space="preserve">Baecke, J. A., Burema, J. &amp; Frijters, J. E. A short questionnaire for the measurement of habitual physical activity in epidemiological studies. </w:t>
      </w:r>
      <w:r w:rsidR="00FD1A82" w:rsidRPr="00FD1A82">
        <w:rPr>
          <w:rFonts w:ascii="Times New Roman" w:hAnsi="Times New Roman" w:cs="Times New Roman"/>
          <w:i/>
        </w:rPr>
        <w:t>Am J Clin Nutr</w:t>
      </w:r>
      <w:r w:rsidR="00FD1A82" w:rsidRPr="00FD1A82">
        <w:rPr>
          <w:rFonts w:ascii="Times New Roman" w:hAnsi="Times New Roman" w:cs="Times New Roman"/>
        </w:rPr>
        <w:t xml:space="preserve"> </w:t>
      </w:r>
      <w:r w:rsidR="00FD1A82" w:rsidRPr="00FD1A82">
        <w:rPr>
          <w:rFonts w:ascii="Times New Roman" w:hAnsi="Times New Roman" w:cs="Times New Roman"/>
          <w:b/>
        </w:rPr>
        <w:t>36</w:t>
      </w:r>
      <w:r w:rsidR="00FD1A82" w:rsidRPr="00FD1A82">
        <w:rPr>
          <w:rFonts w:ascii="Times New Roman" w:hAnsi="Times New Roman" w:cs="Times New Roman"/>
        </w:rPr>
        <w:t>, 936-942, doi:10.1093/ajcn/36.5.936 (1982).</w:t>
      </w:r>
    </w:p>
    <w:p w14:paraId="589BD6AA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2</w:t>
      </w:r>
      <w:r w:rsidRPr="00FD1A82">
        <w:rPr>
          <w:rFonts w:ascii="Times New Roman" w:hAnsi="Times New Roman" w:cs="Times New Roman"/>
        </w:rPr>
        <w:tab/>
        <w:t xml:space="preserve">Philippaerts, R. M., Westerterp, K. R. &amp; Lefevre, J. Doubly labelled water validation of three physical activity questionnaires. </w:t>
      </w:r>
      <w:r w:rsidRPr="00FD1A82">
        <w:rPr>
          <w:rFonts w:ascii="Times New Roman" w:hAnsi="Times New Roman" w:cs="Times New Roman"/>
          <w:i/>
        </w:rPr>
        <w:t>Int J Sports Med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20</w:t>
      </w:r>
      <w:r w:rsidRPr="00FD1A82">
        <w:rPr>
          <w:rFonts w:ascii="Times New Roman" w:hAnsi="Times New Roman" w:cs="Times New Roman"/>
        </w:rPr>
        <w:t>, 284-289, doi:10.1055/s-2007-971132 (1999).</w:t>
      </w:r>
    </w:p>
    <w:p w14:paraId="24F44F91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3</w:t>
      </w:r>
      <w:r w:rsidRPr="00FD1A82">
        <w:rPr>
          <w:rFonts w:ascii="Times New Roman" w:hAnsi="Times New Roman" w:cs="Times New Roman"/>
        </w:rPr>
        <w:tab/>
        <w:t xml:space="preserve">Terwee, C. B., Bouwmeester, W., van Elsland, S. L., de Vet, H. C. &amp; Dekker, J. Instruments to assess physical activity in patients with osteoarthritis of the hip or knee: a systematic review of measurement properties. </w:t>
      </w:r>
      <w:r w:rsidRPr="00FD1A82">
        <w:rPr>
          <w:rFonts w:ascii="Times New Roman" w:hAnsi="Times New Roman" w:cs="Times New Roman"/>
          <w:i/>
        </w:rPr>
        <w:t>Osteoarthritis Cartilage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19</w:t>
      </w:r>
      <w:r w:rsidRPr="00FD1A82">
        <w:rPr>
          <w:rFonts w:ascii="Times New Roman" w:hAnsi="Times New Roman" w:cs="Times New Roman"/>
        </w:rPr>
        <w:t>, 620-633, doi:10.1016/j.joca.2011.01.002 (2011).</w:t>
      </w:r>
    </w:p>
    <w:p w14:paraId="4FA5129A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4</w:t>
      </w:r>
      <w:r w:rsidRPr="00FD1A82">
        <w:rPr>
          <w:rFonts w:ascii="Times New Roman" w:hAnsi="Times New Roman" w:cs="Times New Roman"/>
        </w:rPr>
        <w:tab/>
        <w:t>Aaronson, N. K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Translation, validation, and norming of the Dutch language version of the SF-36 Health Survey in community and chronic disease populations. </w:t>
      </w:r>
      <w:r w:rsidRPr="00FD1A82">
        <w:rPr>
          <w:rFonts w:ascii="Times New Roman" w:hAnsi="Times New Roman" w:cs="Times New Roman"/>
          <w:i/>
        </w:rPr>
        <w:t>J Clin Epidemiol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51</w:t>
      </w:r>
      <w:r w:rsidRPr="00FD1A82">
        <w:rPr>
          <w:rFonts w:ascii="Times New Roman" w:hAnsi="Times New Roman" w:cs="Times New Roman"/>
        </w:rPr>
        <w:t>, 1055-1068, doi:10.1016/s0895-4356(98)00097-3 (1998).</w:t>
      </w:r>
    </w:p>
    <w:p w14:paraId="7714091E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5</w:t>
      </w:r>
      <w:r w:rsidRPr="00FD1A82">
        <w:rPr>
          <w:rFonts w:ascii="Times New Roman" w:hAnsi="Times New Roman" w:cs="Times New Roman"/>
        </w:rPr>
        <w:tab/>
        <w:t xml:space="preserve">Ware Jr, J. E., Snow, K., Kosinski, M., &amp; Gandek, B. </w:t>
      </w:r>
      <w:r w:rsidRPr="00FD1A82">
        <w:rPr>
          <w:rFonts w:ascii="Times New Roman" w:hAnsi="Times New Roman" w:cs="Times New Roman"/>
          <w:i/>
        </w:rPr>
        <w:t>The SF-36 Health Survey: Manual and Interpretation Guide</w:t>
      </w:r>
      <w:r w:rsidRPr="00FD1A82">
        <w:rPr>
          <w:rFonts w:ascii="Times New Roman" w:hAnsi="Times New Roman" w:cs="Times New Roman"/>
        </w:rPr>
        <w:t>.  (1993).</w:t>
      </w:r>
    </w:p>
    <w:p w14:paraId="671F1E35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6</w:t>
      </w:r>
      <w:r w:rsidRPr="00FD1A82">
        <w:rPr>
          <w:rFonts w:ascii="Times New Roman" w:hAnsi="Times New Roman" w:cs="Times New Roman"/>
        </w:rPr>
        <w:tab/>
        <w:t xml:space="preserve">McHorney, C. A., Ware, J. E., Jr., Lu, J. F. &amp; Sherbourne, C. D. The MOS 36-item Short-Form Health Survey (SF-36): III. Tests of data quality, scaling assumptions, and reliability across diverse patient groups. </w:t>
      </w:r>
      <w:r w:rsidRPr="00FD1A82">
        <w:rPr>
          <w:rFonts w:ascii="Times New Roman" w:hAnsi="Times New Roman" w:cs="Times New Roman"/>
          <w:i/>
        </w:rPr>
        <w:t>Med Care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32</w:t>
      </w:r>
      <w:r w:rsidRPr="00FD1A82">
        <w:rPr>
          <w:rFonts w:ascii="Times New Roman" w:hAnsi="Times New Roman" w:cs="Times New Roman"/>
        </w:rPr>
        <w:t>, 40-66, doi:10.1097/00005650-199401000-00004 (1994).</w:t>
      </w:r>
    </w:p>
    <w:p w14:paraId="791C65D2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7</w:t>
      </w:r>
      <w:r w:rsidRPr="00FD1A82">
        <w:rPr>
          <w:rFonts w:ascii="Times New Roman" w:hAnsi="Times New Roman" w:cs="Times New Roman"/>
        </w:rPr>
        <w:tab/>
        <w:t xml:space="preserve">Hawker, G. A., Mian, S., Kendzerska, T. &amp; French, M. Measures of adult pain: Visual Analog Scale for Pain (VAS Pain), Numeric Rating Scale for Pain (NRS Pain), McGill Pain Questionnaire (MPQ), Short-Form McGill Pain Questionnaire (SF-MPQ), Chronic Pain Grade Scale (CPGS), Short Form-36 Bodily Pain Scale (SF-36 BPS), and Measure of Intermittent and Constant Osteoarthritis Pain (ICOAP). </w:t>
      </w:r>
      <w:r w:rsidRPr="00FD1A82">
        <w:rPr>
          <w:rFonts w:ascii="Times New Roman" w:hAnsi="Times New Roman" w:cs="Times New Roman"/>
          <w:i/>
        </w:rPr>
        <w:t>Arthritis Care Res (Hoboken)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63 Suppl 11</w:t>
      </w:r>
      <w:r w:rsidRPr="00FD1A82">
        <w:rPr>
          <w:rFonts w:ascii="Times New Roman" w:hAnsi="Times New Roman" w:cs="Times New Roman"/>
        </w:rPr>
        <w:t>, S240-252, doi:10.1002/acr.20543 (2011).</w:t>
      </w:r>
    </w:p>
    <w:p w14:paraId="7E74C730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8</w:t>
      </w:r>
      <w:r w:rsidRPr="00FD1A82">
        <w:rPr>
          <w:rFonts w:ascii="Times New Roman" w:hAnsi="Times New Roman" w:cs="Times New Roman"/>
        </w:rPr>
        <w:tab/>
        <w:t>Soer, R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Extensive validation of the pain disability index in 3 groups of patients with musculoskeletal pain. </w:t>
      </w:r>
      <w:r w:rsidRPr="00FD1A82">
        <w:rPr>
          <w:rFonts w:ascii="Times New Roman" w:hAnsi="Times New Roman" w:cs="Times New Roman"/>
          <w:i/>
        </w:rPr>
        <w:t>Spine (Phila Pa 1976)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38</w:t>
      </w:r>
      <w:r w:rsidRPr="00FD1A82">
        <w:rPr>
          <w:rFonts w:ascii="Times New Roman" w:hAnsi="Times New Roman" w:cs="Times New Roman"/>
        </w:rPr>
        <w:t>, E562-568, doi:10.1097/BRS.0b013e31828af21f (2013).</w:t>
      </w:r>
    </w:p>
    <w:p w14:paraId="6DCFEC36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9</w:t>
      </w:r>
      <w:r w:rsidRPr="00FD1A82">
        <w:rPr>
          <w:rFonts w:ascii="Times New Roman" w:hAnsi="Times New Roman" w:cs="Times New Roman"/>
        </w:rPr>
        <w:tab/>
        <w:t xml:space="preserve">Tait, R. C., Chibnall, J. T. &amp; Krause, S. The Pain Disability Index: psychometric properties. </w:t>
      </w:r>
      <w:r w:rsidRPr="00FD1A82">
        <w:rPr>
          <w:rFonts w:ascii="Times New Roman" w:hAnsi="Times New Roman" w:cs="Times New Roman"/>
          <w:i/>
        </w:rPr>
        <w:t>Pain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40</w:t>
      </w:r>
      <w:r w:rsidRPr="00FD1A82">
        <w:rPr>
          <w:rFonts w:ascii="Times New Roman" w:hAnsi="Times New Roman" w:cs="Times New Roman"/>
        </w:rPr>
        <w:t>, 171-182, doi:10.1016/0304-3959(90)90068-O (1990).</w:t>
      </w:r>
    </w:p>
    <w:p w14:paraId="3D249A77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0</w:t>
      </w:r>
      <w:r w:rsidRPr="00FD1A82">
        <w:rPr>
          <w:rFonts w:ascii="Times New Roman" w:hAnsi="Times New Roman" w:cs="Times New Roman"/>
        </w:rPr>
        <w:tab/>
        <w:t xml:space="preserve">Tait, R. C., Pollard, C. A., Margolis, R. B., Duckro, P. N. &amp; Krause, S. J. The Pain Disability Index: psychometric and validity data. </w:t>
      </w:r>
      <w:r w:rsidRPr="00FD1A82">
        <w:rPr>
          <w:rFonts w:ascii="Times New Roman" w:hAnsi="Times New Roman" w:cs="Times New Roman"/>
          <w:i/>
        </w:rPr>
        <w:t>Arch Phys Med Rehabil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68</w:t>
      </w:r>
      <w:r w:rsidRPr="00FD1A82">
        <w:rPr>
          <w:rFonts w:ascii="Times New Roman" w:hAnsi="Times New Roman" w:cs="Times New Roman"/>
        </w:rPr>
        <w:t>, 438-441 (1987).</w:t>
      </w:r>
    </w:p>
    <w:p w14:paraId="6D84A4E7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1</w:t>
      </w:r>
      <w:r w:rsidRPr="00FD1A82">
        <w:rPr>
          <w:rFonts w:ascii="Times New Roman" w:hAnsi="Times New Roman" w:cs="Times New Roman"/>
        </w:rPr>
        <w:tab/>
        <w:t>Van Seventer, R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Validation of the Dutch version of the DN4 diagnostic questionnaire for neuropathic pain. </w:t>
      </w:r>
      <w:r w:rsidRPr="00FD1A82">
        <w:rPr>
          <w:rFonts w:ascii="Times New Roman" w:hAnsi="Times New Roman" w:cs="Times New Roman"/>
          <w:i/>
        </w:rPr>
        <w:t>Pain Pract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13</w:t>
      </w:r>
      <w:r w:rsidRPr="00FD1A82">
        <w:rPr>
          <w:rFonts w:ascii="Times New Roman" w:hAnsi="Times New Roman" w:cs="Times New Roman"/>
        </w:rPr>
        <w:t>, 390-398, doi:10.1111/papr.12006 (2013).</w:t>
      </w:r>
    </w:p>
    <w:p w14:paraId="3AA6BA6C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2</w:t>
      </w:r>
      <w:r w:rsidRPr="00FD1A82">
        <w:rPr>
          <w:rFonts w:ascii="Times New Roman" w:hAnsi="Times New Roman" w:cs="Times New Roman"/>
        </w:rPr>
        <w:tab/>
        <w:t>Elera-Fitzcarrald, C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Measures of Fatigue in Patients With Rheumatic Diseases: A Critical Review. </w:t>
      </w:r>
      <w:r w:rsidRPr="00FD1A82">
        <w:rPr>
          <w:rFonts w:ascii="Times New Roman" w:hAnsi="Times New Roman" w:cs="Times New Roman"/>
          <w:i/>
        </w:rPr>
        <w:t>Arthritis Care Res (Hoboken)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72 Suppl 10</w:t>
      </w:r>
      <w:r w:rsidRPr="00FD1A82">
        <w:rPr>
          <w:rFonts w:ascii="Times New Roman" w:hAnsi="Times New Roman" w:cs="Times New Roman"/>
        </w:rPr>
        <w:t>, 369-409, doi:10.1002/acr.24246 (2020).</w:t>
      </w:r>
    </w:p>
    <w:p w14:paraId="702A5A79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3</w:t>
      </w:r>
      <w:r w:rsidRPr="00FD1A82">
        <w:rPr>
          <w:rFonts w:ascii="Times New Roman" w:hAnsi="Times New Roman" w:cs="Times New Roman"/>
        </w:rPr>
        <w:tab/>
        <w:t>Vercoulen, J. H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Dimensional assessment of chronic fatigue syndrome. </w:t>
      </w:r>
      <w:r w:rsidRPr="00FD1A82">
        <w:rPr>
          <w:rFonts w:ascii="Times New Roman" w:hAnsi="Times New Roman" w:cs="Times New Roman"/>
          <w:i/>
        </w:rPr>
        <w:t>J Psychosom Res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38</w:t>
      </w:r>
      <w:r w:rsidRPr="00FD1A82">
        <w:rPr>
          <w:rFonts w:ascii="Times New Roman" w:hAnsi="Times New Roman" w:cs="Times New Roman"/>
        </w:rPr>
        <w:t>, 383-392, doi:10.1016/0022-3999(94)90099-x (1994).</w:t>
      </w:r>
    </w:p>
    <w:p w14:paraId="0D9FF769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4</w:t>
      </w:r>
      <w:r w:rsidRPr="00FD1A82">
        <w:rPr>
          <w:rFonts w:ascii="Times New Roman" w:hAnsi="Times New Roman" w:cs="Times New Roman"/>
        </w:rPr>
        <w:tab/>
        <w:t>Worm-Smeitink, M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The assessment of fatigue: Psychometric qualities and norms for the Checklist individual strength. </w:t>
      </w:r>
      <w:r w:rsidRPr="00FD1A82">
        <w:rPr>
          <w:rFonts w:ascii="Times New Roman" w:hAnsi="Times New Roman" w:cs="Times New Roman"/>
          <w:i/>
        </w:rPr>
        <w:t>J Psychosom Res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98</w:t>
      </w:r>
      <w:r w:rsidRPr="00FD1A82">
        <w:rPr>
          <w:rFonts w:ascii="Times New Roman" w:hAnsi="Times New Roman" w:cs="Times New Roman"/>
        </w:rPr>
        <w:t>, 40-46, doi:10.1016/j.jpsychores.2017.05.007 (2017).</w:t>
      </w:r>
    </w:p>
    <w:p w14:paraId="544F67E2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5</w:t>
      </w:r>
      <w:r w:rsidRPr="00FD1A82">
        <w:rPr>
          <w:rFonts w:ascii="Times New Roman" w:hAnsi="Times New Roman" w:cs="Times New Roman"/>
        </w:rPr>
        <w:tab/>
        <w:t xml:space="preserve">Bjelland, I., Dahl, A. A., Haug, T. T. &amp; Neckelmann, D. The validity of the Hospital Anxiety and Depression Scale. An updated literature review. </w:t>
      </w:r>
      <w:r w:rsidRPr="00FD1A82">
        <w:rPr>
          <w:rFonts w:ascii="Times New Roman" w:hAnsi="Times New Roman" w:cs="Times New Roman"/>
          <w:i/>
        </w:rPr>
        <w:t>J Psychosom Res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52</w:t>
      </w:r>
      <w:r w:rsidRPr="00FD1A82">
        <w:rPr>
          <w:rFonts w:ascii="Times New Roman" w:hAnsi="Times New Roman" w:cs="Times New Roman"/>
        </w:rPr>
        <w:t>, 69-77, doi:10.1016/s0022-3999(01)00296-3 (2002).</w:t>
      </w:r>
    </w:p>
    <w:p w14:paraId="027399EC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6</w:t>
      </w:r>
      <w:r w:rsidRPr="00FD1A82">
        <w:rPr>
          <w:rFonts w:ascii="Times New Roman" w:hAnsi="Times New Roman" w:cs="Times New Roman"/>
        </w:rPr>
        <w:tab/>
        <w:t xml:space="preserve">Zigmond, A. S. &amp; Snaith, R. P. The hospital anxiety and depression scale. </w:t>
      </w:r>
      <w:r w:rsidRPr="00FD1A82">
        <w:rPr>
          <w:rFonts w:ascii="Times New Roman" w:hAnsi="Times New Roman" w:cs="Times New Roman"/>
          <w:i/>
        </w:rPr>
        <w:t>Acta Psychiatr Scand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67</w:t>
      </w:r>
      <w:r w:rsidRPr="00FD1A82">
        <w:rPr>
          <w:rFonts w:ascii="Times New Roman" w:hAnsi="Times New Roman" w:cs="Times New Roman"/>
        </w:rPr>
        <w:t>, 361-370, doi:10.1111/j.1600-0447.1983.tb09716.x (1983).</w:t>
      </w:r>
    </w:p>
    <w:p w14:paraId="449FC949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7</w:t>
      </w:r>
      <w:r w:rsidRPr="00FD1A82">
        <w:rPr>
          <w:rFonts w:ascii="Times New Roman" w:hAnsi="Times New Roman" w:cs="Times New Roman"/>
        </w:rPr>
        <w:tab/>
        <w:t xml:space="preserve">Crombez, G., Vlaeyen, J. W., Heuts, P. H. &amp; Lysens, R. Pain-related fear is more disabling than pain itself: evidence on the role of pain-related fear in chronic back pain disability. </w:t>
      </w:r>
      <w:r w:rsidRPr="00FD1A82">
        <w:rPr>
          <w:rFonts w:ascii="Times New Roman" w:hAnsi="Times New Roman" w:cs="Times New Roman"/>
          <w:i/>
        </w:rPr>
        <w:t>Pain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80</w:t>
      </w:r>
      <w:r w:rsidRPr="00FD1A82">
        <w:rPr>
          <w:rFonts w:ascii="Times New Roman" w:hAnsi="Times New Roman" w:cs="Times New Roman"/>
        </w:rPr>
        <w:t>, 329-339, doi:10.1016/s0304-3959(98)00229-2 (1999).</w:t>
      </w:r>
    </w:p>
    <w:p w14:paraId="31C89161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8</w:t>
      </w:r>
      <w:r w:rsidRPr="00FD1A82">
        <w:rPr>
          <w:rFonts w:ascii="Times New Roman" w:hAnsi="Times New Roman" w:cs="Times New Roman"/>
        </w:rPr>
        <w:tab/>
        <w:t>Osman, A.</w:t>
      </w:r>
      <w:r w:rsidRPr="00FD1A82">
        <w:rPr>
          <w:rFonts w:ascii="Times New Roman" w:hAnsi="Times New Roman" w:cs="Times New Roman"/>
          <w:i/>
        </w:rPr>
        <w:t xml:space="preserve"> et al.</w:t>
      </w:r>
      <w:r w:rsidRPr="00FD1A82">
        <w:rPr>
          <w:rFonts w:ascii="Times New Roman" w:hAnsi="Times New Roman" w:cs="Times New Roman"/>
        </w:rPr>
        <w:t xml:space="preserve"> Factor structure, reliability, and validity of the Pain Catastrophizing Scale. </w:t>
      </w:r>
      <w:r w:rsidRPr="00FD1A82">
        <w:rPr>
          <w:rFonts w:ascii="Times New Roman" w:hAnsi="Times New Roman" w:cs="Times New Roman"/>
          <w:i/>
        </w:rPr>
        <w:t>J Behav Med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20</w:t>
      </w:r>
      <w:r w:rsidRPr="00FD1A82">
        <w:rPr>
          <w:rFonts w:ascii="Times New Roman" w:hAnsi="Times New Roman" w:cs="Times New Roman"/>
        </w:rPr>
        <w:t>, 589-605, doi:10.1023/a:1025570508954 (1997).</w:t>
      </w:r>
    </w:p>
    <w:p w14:paraId="5E555443" w14:textId="47FCAB59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19</w:t>
      </w:r>
      <w:r w:rsidRPr="00FD1A82">
        <w:rPr>
          <w:rFonts w:ascii="Times New Roman" w:hAnsi="Times New Roman" w:cs="Times New Roman"/>
        </w:rPr>
        <w:tab/>
        <w:t xml:space="preserve">Sullivan, M. J. L. B., S. R.; &amp; Pivik, J. The Pain Catastrophizing Scale: Development and validation. </w:t>
      </w:r>
      <w:r w:rsidRPr="00FD1A82">
        <w:rPr>
          <w:rFonts w:ascii="Times New Roman" w:hAnsi="Times New Roman" w:cs="Times New Roman"/>
          <w:i/>
        </w:rPr>
        <w:t>Psychological Assessment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7</w:t>
      </w:r>
      <w:r w:rsidRPr="00FD1A82">
        <w:rPr>
          <w:rFonts w:ascii="Times New Roman" w:hAnsi="Times New Roman" w:cs="Times New Roman"/>
        </w:rPr>
        <w:t>, 524–532, doi:</w:t>
      </w:r>
      <w:hyperlink r:id="rId8" w:history="1">
        <w:r w:rsidRPr="00FD1A82">
          <w:rPr>
            <w:rStyle w:val="Hyperlink"/>
            <w:rFonts w:ascii="Times New Roman" w:hAnsi="Times New Roman" w:cs="Times New Roman"/>
          </w:rPr>
          <w:t>https://doi.org/10.1037/1040-3590.7.4.524</w:t>
        </w:r>
      </w:hyperlink>
      <w:r w:rsidRPr="00FD1A82">
        <w:rPr>
          <w:rFonts w:ascii="Times New Roman" w:hAnsi="Times New Roman" w:cs="Times New Roman"/>
        </w:rPr>
        <w:t xml:space="preserve"> (1995).</w:t>
      </w:r>
    </w:p>
    <w:p w14:paraId="0BC9ED31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20</w:t>
      </w:r>
      <w:r w:rsidRPr="00FD1A82">
        <w:rPr>
          <w:rFonts w:ascii="Times New Roman" w:hAnsi="Times New Roman" w:cs="Times New Roman"/>
        </w:rPr>
        <w:tab/>
        <w:t xml:space="preserve">Van Damme, S. C., G.; Vlaeyen, J. W. S.; Goubert, L.; Van den Broeck, A.; Van Houdenhove, B. De Pain Catastrophizing Scale: Psychometrische karakteristieken en normering. </w:t>
      </w:r>
      <w:r w:rsidRPr="00FD1A82">
        <w:rPr>
          <w:rFonts w:ascii="Times New Roman" w:hAnsi="Times New Roman" w:cs="Times New Roman"/>
          <w:i/>
        </w:rPr>
        <w:t>Gedragstherapie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33</w:t>
      </w:r>
      <w:r w:rsidRPr="00FD1A82">
        <w:rPr>
          <w:rFonts w:ascii="Times New Roman" w:hAnsi="Times New Roman" w:cs="Times New Roman"/>
        </w:rPr>
        <w:t>, 211-222 (2000).</w:t>
      </w:r>
    </w:p>
    <w:p w14:paraId="733DDD82" w14:textId="77777777" w:rsidR="00FD1A82" w:rsidRPr="00FD1A82" w:rsidRDefault="00FD1A82" w:rsidP="00FD1A8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D1A82">
        <w:rPr>
          <w:rFonts w:ascii="Times New Roman" w:hAnsi="Times New Roman" w:cs="Times New Roman"/>
        </w:rPr>
        <w:t>21</w:t>
      </w:r>
      <w:r w:rsidRPr="00FD1A82">
        <w:rPr>
          <w:rFonts w:ascii="Times New Roman" w:hAnsi="Times New Roman" w:cs="Times New Roman"/>
        </w:rPr>
        <w:tab/>
        <w:t xml:space="preserve">Waddell, G., Newton, M., Henderson, I., Somerville, D. &amp; Main, C. J. A Fear-Avoidance Beliefs Questionnaire (FABQ) and the role of fear-avoidance beliefs in chronic low back pain and disability. </w:t>
      </w:r>
      <w:r w:rsidRPr="00FD1A82">
        <w:rPr>
          <w:rFonts w:ascii="Times New Roman" w:hAnsi="Times New Roman" w:cs="Times New Roman"/>
          <w:i/>
        </w:rPr>
        <w:t>Pain</w:t>
      </w:r>
      <w:r w:rsidRPr="00FD1A82">
        <w:rPr>
          <w:rFonts w:ascii="Times New Roman" w:hAnsi="Times New Roman" w:cs="Times New Roman"/>
        </w:rPr>
        <w:t xml:space="preserve"> </w:t>
      </w:r>
      <w:r w:rsidRPr="00FD1A82">
        <w:rPr>
          <w:rFonts w:ascii="Times New Roman" w:hAnsi="Times New Roman" w:cs="Times New Roman"/>
          <w:b/>
        </w:rPr>
        <w:t>52</w:t>
      </w:r>
      <w:r w:rsidRPr="00FD1A82">
        <w:rPr>
          <w:rFonts w:ascii="Times New Roman" w:hAnsi="Times New Roman" w:cs="Times New Roman"/>
        </w:rPr>
        <w:t>, 157-168, doi:10.1016/0304-3959(93)90127-B (1993).</w:t>
      </w:r>
    </w:p>
    <w:p w14:paraId="782C0F97" w14:textId="13886957" w:rsidR="00486CA5" w:rsidRPr="00FD1A82" w:rsidRDefault="003B3338" w:rsidP="00C737E4">
      <w:pPr>
        <w:autoSpaceDE w:val="0"/>
        <w:autoSpaceDN w:val="0"/>
        <w:ind w:left="640" w:hanging="640"/>
        <w:jc w:val="both"/>
        <w:rPr>
          <w:rFonts w:ascii="Times New Roman" w:hAnsi="Times New Roman" w:cs="Times New Roman"/>
          <w:lang w:val="en-US"/>
        </w:rPr>
      </w:pPr>
      <w:r w:rsidRPr="00FD1A82">
        <w:rPr>
          <w:rFonts w:ascii="Times New Roman" w:hAnsi="Times New Roman" w:cs="Times New Roman"/>
          <w:lang w:val="en-US"/>
        </w:rPr>
        <w:fldChar w:fldCharType="end"/>
      </w:r>
    </w:p>
    <w:sectPr w:rsidR="00486CA5" w:rsidRPr="00FD1A82" w:rsidSect="00A73778"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8E31D" w14:textId="77777777" w:rsidR="003F1109" w:rsidRDefault="003F1109" w:rsidP="003F1109">
      <w:r>
        <w:separator/>
      </w:r>
    </w:p>
  </w:endnote>
  <w:endnote w:type="continuationSeparator" w:id="0">
    <w:p w14:paraId="3E2C43D0" w14:textId="77777777" w:rsidR="003F1109" w:rsidRDefault="003F1109" w:rsidP="003F1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4BC58" w14:textId="77777777" w:rsidR="003F1109" w:rsidRDefault="003F1109" w:rsidP="003F1109">
      <w:r>
        <w:separator/>
      </w:r>
    </w:p>
  </w:footnote>
  <w:footnote w:type="continuationSeparator" w:id="0">
    <w:p w14:paraId="37A8293C" w14:textId="77777777" w:rsidR="003F1109" w:rsidRDefault="003F1109" w:rsidP="003F1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8D2B9" w14:textId="5A0A9A02" w:rsidR="003F1109" w:rsidRDefault="003F1109">
    <w:pPr>
      <w:pStyle w:val="Koptekst"/>
    </w:pPr>
    <w:r>
      <w:tab/>
    </w:r>
    <w:r>
      <w:tab/>
      <w:t xml:space="preserve">PAL </w:t>
    </w:r>
    <w:proofErr w:type="spellStart"/>
    <w:r>
      <w:t>and</w:t>
    </w:r>
    <w:proofErr w:type="spellEnd"/>
    <w:r>
      <w:t xml:space="preserve"> </w:t>
    </w:r>
    <w:proofErr w:type="spellStart"/>
    <w:r>
      <w:t>Qol</w:t>
    </w:r>
    <w:proofErr w:type="spellEnd"/>
    <w:r>
      <w:t xml:space="preserve"> in M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54D95"/>
    <w:multiLevelType w:val="hybridMultilevel"/>
    <w:tmpl w:val="0746658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386060"/>
    <w:multiLevelType w:val="hybridMultilevel"/>
    <w:tmpl w:val="4D74EB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F452F"/>
    <w:multiLevelType w:val="hybridMultilevel"/>
    <w:tmpl w:val="A432BF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564AE"/>
    <w:multiLevelType w:val="hybridMultilevel"/>
    <w:tmpl w:val="4D74EB7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DFD2739"/>
    <w:multiLevelType w:val="hybridMultilevel"/>
    <w:tmpl w:val="E0081C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zz900nvpf0ne5dp0xr5f6fzsvx2a9ta20&quot;&gt;My EndNote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395138"/>
    <w:rsid w:val="00011EDA"/>
    <w:rsid w:val="000176F7"/>
    <w:rsid w:val="000217F4"/>
    <w:rsid w:val="000266D8"/>
    <w:rsid w:val="0003333C"/>
    <w:rsid w:val="000365B7"/>
    <w:rsid w:val="0003689A"/>
    <w:rsid w:val="0004694E"/>
    <w:rsid w:val="00052C84"/>
    <w:rsid w:val="00054285"/>
    <w:rsid w:val="00077B0D"/>
    <w:rsid w:val="0009086A"/>
    <w:rsid w:val="00090C1F"/>
    <w:rsid w:val="000A26A5"/>
    <w:rsid w:val="000A34CD"/>
    <w:rsid w:val="000C58A7"/>
    <w:rsid w:val="000D3E53"/>
    <w:rsid w:val="000D5436"/>
    <w:rsid w:val="000E2D3E"/>
    <w:rsid w:val="000E7DAF"/>
    <w:rsid w:val="000F5D9E"/>
    <w:rsid w:val="00103072"/>
    <w:rsid w:val="00110ACF"/>
    <w:rsid w:val="00110BC7"/>
    <w:rsid w:val="0011123E"/>
    <w:rsid w:val="00126748"/>
    <w:rsid w:val="00130D58"/>
    <w:rsid w:val="00131F11"/>
    <w:rsid w:val="00132443"/>
    <w:rsid w:val="00134A81"/>
    <w:rsid w:val="0015116C"/>
    <w:rsid w:val="00164740"/>
    <w:rsid w:val="00166A49"/>
    <w:rsid w:val="0016716E"/>
    <w:rsid w:val="00174EF7"/>
    <w:rsid w:val="0017534E"/>
    <w:rsid w:val="00175439"/>
    <w:rsid w:val="00175720"/>
    <w:rsid w:val="001805E6"/>
    <w:rsid w:val="00190D7C"/>
    <w:rsid w:val="001918D4"/>
    <w:rsid w:val="00194948"/>
    <w:rsid w:val="001B6869"/>
    <w:rsid w:val="001D290C"/>
    <w:rsid w:val="001D4343"/>
    <w:rsid w:val="001D5A8F"/>
    <w:rsid w:val="001E4EAD"/>
    <w:rsid w:val="001F6BB2"/>
    <w:rsid w:val="001F72A2"/>
    <w:rsid w:val="00206C1E"/>
    <w:rsid w:val="00213170"/>
    <w:rsid w:val="00214A4E"/>
    <w:rsid w:val="0022111A"/>
    <w:rsid w:val="00222511"/>
    <w:rsid w:val="00231550"/>
    <w:rsid w:val="002429A7"/>
    <w:rsid w:val="00251454"/>
    <w:rsid w:val="00252538"/>
    <w:rsid w:val="0026216D"/>
    <w:rsid w:val="002625F3"/>
    <w:rsid w:val="002650FF"/>
    <w:rsid w:val="002A39B9"/>
    <w:rsid w:val="002A72DE"/>
    <w:rsid w:val="002B4881"/>
    <w:rsid w:val="002C208B"/>
    <w:rsid w:val="002D1486"/>
    <w:rsid w:val="002D67A6"/>
    <w:rsid w:val="002F4803"/>
    <w:rsid w:val="002F4C5A"/>
    <w:rsid w:val="002F628C"/>
    <w:rsid w:val="003147F2"/>
    <w:rsid w:val="00314B9F"/>
    <w:rsid w:val="0032434C"/>
    <w:rsid w:val="0033027B"/>
    <w:rsid w:val="003410C4"/>
    <w:rsid w:val="003450FA"/>
    <w:rsid w:val="00360A05"/>
    <w:rsid w:val="0037561E"/>
    <w:rsid w:val="00391551"/>
    <w:rsid w:val="00392E34"/>
    <w:rsid w:val="00392F81"/>
    <w:rsid w:val="00395138"/>
    <w:rsid w:val="003A044E"/>
    <w:rsid w:val="003A2D71"/>
    <w:rsid w:val="003A449B"/>
    <w:rsid w:val="003A5980"/>
    <w:rsid w:val="003B2DE3"/>
    <w:rsid w:val="003B3338"/>
    <w:rsid w:val="003B3D56"/>
    <w:rsid w:val="003C0574"/>
    <w:rsid w:val="003C2835"/>
    <w:rsid w:val="003C55BE"/>
    <w:rsid w:val="003D1A90"/>
    <w:rsid w:val="003F033F"/>
    <w:rsid w:val="003F1109"/>
    <w:rsid w:val="003F2A00"/>
    <w:rsid w:val="003F443E"/>
    <w:rsid w:val="00414C96"/>
    <w:rsid w:val="0042291C"/>
    <w:rsid w:val="004232B9"/>
    <w:rsid w:val="004277F5"/>
    <w:rsid w:val="004300A7"/>
    <w:rsid w:val="00435124"/>
    <w:rsid w:val="00437BD1"/>
    <w:rsid w:val="00442149"/>
    <w:rsid w:val="00442461"/>
    <w:rsid w:val="00445C8C"/>
    <w:rsid w:val="00451556"/>
    <w:rsid w:val="00452111"/>
    <w:rsid w:val="004533D6"/>
    <w:rsid w:val="00454921"/>
    <w:rsid w:val="004569F7"/>
    <w:rsid w:val="0046056C"/>
    <w:rsid w:val="00476478"/>
    <w:rsid w:val="00486CA5"/>
    <w:rsid w:val="00493A59"/>
    <w:rsid w:val="00496DE6"/>
    <w:rsid w:val="004974C4"/>
    <w:rsid w:val="004A1A7A"/>
    <w:rsid w:val="004B0E06"/>
    <w:rsid w:val="004B3C96"/>
    <w:rsid w:val="004B6D5D"/>
    <w:rsid w:val="004C25A4"/>
    <w:rsid w:val="004C58BD"/>
    <w:rsid w:val="004E2F40"/>
    <w:rsid w:val="004E54C9"/>
    <w:rsid w:val="004E57F9"/>
    <w:rsid w:val="004F53EB"/>
    <w:rsid w:val="00501A69"/>
    <w:rsid w:val="00505C28"/>
    <w:rsid w:val="00521057"/>
    <w:rsid w:val="00542494"/>
    <w:rsid w:val="00542D73"/>
    <w:rsid w:val="005445F3"/>
    <w:rsid w:val="00544688"/>
    <w:rsid w:val="0055161C"/>
    <w:rsid w:val="00554768"/>
    <w:rsid w:val="00556231"/>
    <w:rsid w:val="005614DC"/>
    <w:rsid w:val="00562E7E"/>
    <w:rsid w:val="00571932"/>
    <w:rsid w:val="00571AFD"/>
    <w:rsid w:val="0058313D"/>
    <w:rsid w:val="005857F4"/>
    <w:rsid w:val="005876B9"/>
    <w:rsid w:val="00590ED0"/>
    <w:rsid w:val="005964A9"/>
    <w:rsid w:val="005A7F35"/>
    <w:rsid w:val="005C22E7"/>
    <w:rsid w:val="005C2FA5"/>
    <w:rsid w:val="005C7D22"/>
    <w:rsid w:val="005D159A"/>
    <w:rsid w:val="005D3876"/>
    <w:rsid w:val="005D527F"/>
    <w:rsid w:val="005D5835"/>
    <w:rsid w:val="005E3B5D"/>
    <w:rsid w:val="00601422"/>
    <w:rsid w:val="00633255"/>
    <w:rsid w:val="0064499F"/>
    <w:rsid w:val="00644AFE"/>
    <w:rsid w:val="00645076"/>
    <w:rsid w:val="0064782B"/>
    <w:rsid w:val="00654EBD"/>
    <w:rsid w:val="00664B43"/>
    <w:rsid w:val="006653AF"/>
    <w:rsid w:val="00670088"/>
    <w:rsid w:val="0068552C"/>
    <w:rsid w:val="00685A45"/>
    <w:rsid w:val="00687642"/>
    <w:rsid w:val="0069113D"/>
    <w:rsid w:val="006B2A4C"/>
    <w:rsid w:val="006B5C30"/>
    <w:rsid w:val="006B6B5B"/>
    <w:rsid w:val="006C0BB6"/>
    <w:rsid w:val="006C4DF1"/>
    <w:rsid w:val="006D7C70"/>
    <w:rsid w:val="006E010E"/>
    <w:rsid w:val="006E61B8"/>
    <w:rsid w:val="006F3BC0"/>
    <w:rsid w:val="00700DA7"/>
    <w:rsid w:val="00706BF7"/>
    <w:rsid w:val="007139C2"/>
    <w:rsid w:val="007150AC"/>
    <w:rsid w:val="00725217"/>
    <w:rsid w:val="007336A5"/>
    <w:rsid w:val="0073419B"/>
    <w:rsid w:val="00737BED"/>
    <w:rsid w:val="007437F5"/>
    <w:rsid w:val="00752E26"/>
    <w:rsid w:val="00757523"/>
    <w:rsid w:val="007674DF"/>
    <w:rsid w:val="0077514A"/>
    <w:rsid w:val="00775C84"/>
    <w:rsid w:val="00783B8A"/>
    <w:rsid w:val="00787789"/>
    <w:rsid w:val="00787AA5"/>
    <w:rsid w:val="00791041"/>
    <w:rsid w:val="00793C83"/>
    <w:rsid w:val="00796319"/>
    <w:rsid w:val="007A4B29"/>
    <w:rsid w:val="007B383B"/>
    <w:rsid w:val="007B57F3"/>
    <w:rsid w:val="007B7C11"/>
    <w:rsid w:val="007C12A1"/>
    <w:rsid w:val="007E423F"/>
    <w:rsid w:val="007E4F40"/>
    <w:rsid w:val="007E5272"/>
    <w:rsid w:val="007E5E2B"/>
    <w:rsid w:val="007E61A4"/>
    <w:rsid w:val="007F043B"/>
    <w:rsid w:val="007F2034"/>
    <w:rsid w:val="007F5A7E"/>
    <w:rsid w:val="00803543"/>
    <w:rsid w:val="008100C5"/>
    <w:rsid w:val="008126A0"/>
    <w:rsid w:val="00813D27"/>
    <w:rsid w:val="00815284"/>
    <w:rsid w:val="008268FB"/>
    <w:rsid w:val="00833A84"/>
    <w:rsid w:val="00834D9E"/>
    <w:rsid w:val="00836EB0"/>
    <w:rsid w:val="00844A70"/>
    <w:rsid w:val="00853C1A"/>
    <w:rsid w:val="008558DA"/>
    <w:rsid w:val="008649A3"/>
    <w:rsid w:val="00865511"/>
    <w:rsid w:val="008666BE"/>
    <w:rsid w:val="00866C7F"/>
    <w:rsid w:val="00870C34"/>
    <w:rsid w:val="00873C36"/>
    <w:rsid w:val="008764CE"/>
    <w:rsid w:val="00882A61"/>
    <w:rsid w:val="008847C2"/>
    <w:rsid w:val="00887060"/>
    <w:rsid w:val="00887621"/>
    <w:rsid w:val="008910D2"/>
    <w:rsid w:val="0089763C"/>
    <w:rsid w:val="008A06AB"/>
    <w:rsid w:val="008A6677"/>
    <w:rsid w:val="008A6B28"/>
    <w:rsid w:val="008B0B14"/>
    <w:rsid w:val="008B5A51"/>
    <w:rsid w:val="008B6FCD"/>
    <w:rsid w:val="008B7527"/>
    <w:rsid w:val="008C53B9"/>
    <w:rsid w:val="008C6BA2"/>
    <w:rsid w:val="008D186C"/>
    <w:rsid w:val="008D5D1F"/>
    <w:rsid w:val="008E2404"/>
    <w:rsid w:val="008E56AB"/>
    <w:rsid w:val="008F38F7"/>
    <w:rsid w:val="008F4264"/>
    <w:rsid w:val="008F7543"/>
    <w:rsid w:val="00901E4A"/>
    <w:rsid w:val="009033F1"/>
    <w:rsid w:val="009074CE"/>
    <w:rsid w:val="009112C8"/>
    <w:rsid w:val="009120E3"/>
    <w:rsid w:val="00934954"/>
    <w:rsid w:val="0094039C"/>
    <w:rsid w:val="00950A99"/>
    <w:rsid w:val="00952A03"/>
    <w:rsid w:val="00953FC9"/>
    <w:rsid w:val="00957CAA"/>
    <w:rsid w:val="00963A9D"/>
    <w:rsid w:val="00965D62"/>
    <w:rsid w:val="009860A9"/>
    <w:rsid w:val="009A1C7B"/>
    <w:rsid w:val="009A3638"/>
    <w:rsid w:val="009B6518"/>
    <w:rsid w:val="009C609A"/>
    <w:rsid w:val="009D488C"/>
    <w:rsid w:val="009E1427"/>
    <w:rsid w:val="009E2D6C"/>
    <w:rsid w:val="009F4490"/>
    <w:rsid w:val="00A01B10"/>
    <w:rsid w:val="00A054BB"/>
    <w:rsid w:val="00A0774B"/>
    <w:rsid w:val="00A07961"/>
    <w:rsid w:val="00A145AE"/>
    <w:rsid w:val="00A158F7"/>
    <w:rsid w:val="00A21531"/>
    <w:rsid w:val="00A227A7"/>
    <w:rsid w:val="00A2636E"/>
    <w:rsid w:val="00A26418"/>
    <w:rsid w:val="00A30BA0"/>
    <w:rsid w:val="00A4318A"/>
    <w:rsid w:val="00A44354"/>
    <w:rsid w:val="00A466A6"/>
    <w:rsid w:val="00A51ED6"/>
    <w:rsid w:val="00A528A1"/>
    <w:rsid w:val="00A5376C"/>
    <w:rsid w:val="00A55F39"/>
    <w:rsid w:val="00A56CF9"/>
    <w:rsid w:val="00A60078"/>
    <w:rsid w:val="00A603C0"/>
    <w:rsid w:val="00A636D2"/>
    <w:rsid w:val="00A6547E"/>
    <w:rsid w:val="00A71883"/>
    <w:rsid w:val="00A73778"/>
    <w:rsid w:val="00A764FB"/>
    <w:rsid w:val="00A92AC0"/>
    <w:rsid w:val="00AA1335"/>
    <w:rsid w:val="00AA170B"/>
    <w:rsid w:val="00AA4137"/>
    <w:rsid w:val="00AA7554"/>
    <w:rsid w:val="00AB1733"/>
    <w:rsid w:val="00AB51E6"/>
    <w:rsid w:val="00AB7970"/>
    <w:rsid w:val="00AD0E83"/>
    <w:rsid w:val="00AD2E1F"/>
    <w:rsid w:val="00AE3E4E"/>
    <w:rsid w:val="00AE3ED7"/>
    <w:rsid w:val="00AE48C2"/>
    <w:rsid w:val="00B00683"/>
    <w:rsid w:val="00B04049"/>
    <w:rsid w:val="00B04589"/>
    <w:rsid w:val="00B13D01"/>
    <w:rsid w:val="00B334A8"/>
    <w:rsid w:val="00B423BF"/>
    <w:rsid w:val="00B46560"/>
    <w:rsid w:val="00B505C5"/>
    <w:rsid w:val="00B7545B"/>
    <w:rsid w:val="00B765A4"/>
    <w:rsid w:val="00B76FF4"/>
    <w:rsid w:val="00B8086B"/>
    <w:rsid w:val="00B827AE"/>
    <w:rsid w:val="00B84A40"/>
    <w:rsid w:val="00B87F3E"/>
    <w:rsid w:val="00B92EFD"/>
    <w:rsid w:val="00B952C5"/>
    <w:rsid w:val="00BA045F"/>
    <w:rsid w:val="00BA2EFD"/>
    <w:rsid w:val="00BA43E3"/>
    <w:rsid w:val="00BA619D"/>
    <w:rsid w:val="00BA72C3"/>
    <w:rsid w:val="00BB00C8"/>
    <w:rsid w:val="00BB7551"/>
    <w:rsid w:val="00BC33C9"/>
    <w:rsid w:val="00BC39C8"/>
    <w:rsid w:val="00BD0F1C"/>
    <w:rsid w:val="00BD5E2B"/>
    <w:rsid w:val="00C02F2C"/>
    <w:rsid w:val="00C042BA"/>
    <w:rsid w:val="00C04B42"/>
    <w:rsid w:val="00C06C87"/>
    <w:rsid w:val="00C06CCC"/>
    <w:rsid w:val="00C13AE1"/>
    <w:rsid w:val="00C23DDD"/>
    <w:rsid w:val="00C4078E"/>
    <w:rsid w:val="00C55E36"/>
    <w:rsid w:val="00C568C1"/>
    <w:rsid w:val="00C63921"/>
    <w:rsid w:val="00C66DF5"/>
    <w:rsid w:val="00C722A2"/>
    <w:rsid w:val="00C737E4"/>
    <w:rsid w:val="00C74B03"/>
    <w:rsid w:val="00C754D1"/>
    <w:rsid w:val="00C761AF"/>
    <w:rsid w:val="00C84FA0"/>
    <w:rsid w:val="00C8764C"/>
    <w:rsid w:val="00C977FA"/>
    <w:rsid w:val="00CB55A6"/>
    <w:rsid w:val="00CC1C2E"/>
    <w:rsid w:val="00CC4F37"/>
    <w:rsid w:val="00CD0C07"/>
    <w:rsid w:val="00CD46E9"/>
    <w:rsid w:val="00CE0A15"/>
    <w:rsid w:val="00CE2024"/>
    <w:rsid w:val="00CE324C"/>
    <w:rsid w:val="00CE72EB"/>
    <w:rsid w:val="00CE7E10"/>
    <w:rsid w:val="00CF0D4F"/>
    <w:rsid w:val="00CF3D51"/>
    <w:rsid w:val="00CF7D6A"/>
    <w:rsid w:val="00D019BC"/>
    <w:rsid w:val="00D11F23"/>
    <w:rsid w:val="00D12031"/>
    <w:rsid w:val="00D138CA"/>
    <w:rsid w:val="00D16B27"/>
    <w:rsid w:val="00D26270"/>
    <w:rsid w:val="00D278C2"/>
    <w:rsid w:val="00D374F3"/>
    <w:rsid w:val="00D515CD"/>
    <w:rsid w:val="00D52B5F"/>
    <w:rsid w:val="00D57D3E"/>
    <w:rsid w:val="00D60332"/>
    <w:rsid w:val="00D6046C"/>
    <w:rsid w:val="00D605D9"/>
    <w:rsid w:val="00D619AA"/>
    <w:rsid w:val="00D6290E"/>
    <w:rsid w:val="00D631E5"/>
    <w:rsid w:val="00D667FE"/>
    <w:rsid w:val="00D702AC"/>
    <w:rsid w:val="00D70C3E"/>
    <w:rsid w:val="00D8324F"/>
    <w:rsid w:val="00D9160B"/>
    <w:rsid w:val="00D95A84"/>
    <w:rsid w:val="00DA03F2"/>
    <w:rsid w:val="00DA147B"/>
    <w:rsid w:val="00DA6ABD"/>
    <w:rsid w:val="00DA6E82"/>
    <w:rsid w:val="00DB21E6"/>
    <w:rsid w:val="00DB31F2"/>
    <w:rsid w:val="00DC0E29"/>
    <w:rsid w:val="00DC45C9"/>
    <w:rsid w:val="00DE18C3"/>
    <w:rsid w:val="00DE32A6"/>
    <w:rsid w:val="00DF6A83"/>
    <w:rsid w:val="00E023F4"/>
    <w:rsid w:val="00E22255"/>
    <w:rsid w:val="00E23644"/>
    <w:rsid w:val="00E31E49"/>
    <w:rsid w:val="00E334E7"/>
    <w:rsid w:val="00E3436D"/>
    <w:rsid w:val="00E37261"/>
    <w:rsid w:val="00E372F3"/>
    <w:rsid w:val="00E402F8"/>
    <w:rsid w:val="00E431F1"/>
    <w:rsid w:val="00E47695"/>
    <w:rsid w:val="00E50B97"/>
    <w:rsid w:val="00E542CE"/>
    <w:rsid w:val="00E65ED4"/>
    <w:rsid w:val="00E70EA8"/>
    <w:rsid w:val="00E74D32"/>
    <w:rsid w:val="00E86456"/>
    <w:rsid w:val="00E97B2E"/>
    <w:rsid w:val="00EA345E"/>
    <w:rsid w:val="00EA71C1"/>
    <w:rsid w:val="00EB04DA"/>
    <w:rsid w:val="00EC4995"/>
    <w:rsid w:val="00EC7D04"/>
    <w:rsid w:val="00ED17A4"/>
    <w:rsid w:val="00ED4C94"/>
    <w:rsid w:val="00EE00CC"/>
    <w:rsid w:val="00EE2708"/>
    <w:rsid w:val="00EE4AFF"/>
    <w:rsid w:val="00EE5641"/>
    <w:rsid w:val="00EE61CF"/>
    <w:rsid w:val="00EE7490"/>
    <w:rsid w:val="00EF1826"/>
    <w:rsid w:val="00EF1CF7"/>
    <w:rsid w:val="00EF1E4F"/>
    <w:rsid w:val="00EF2E53"/>
    <w:rsid w:val="00EF5C3D"/>
    <w:rsid w:val="00F039FB"/>
    <w:rsid w:val="00F07D31"/>
    <w:rsid w:val="00F1150C"/>
    <w:rsid w:val="00F127C1"/>
    <w:rsid w:val="00F14A8C"/>
    <w:rsid w:val="00F20312"/>
    <w:rsid w:val="00F2746C"/>
    <w:rsid w:val="00F33B2E"/>
    <w:rsid w:val="00F438F7"/>
    <w:rsid w:val="00F54137"/>
    <w:rsid w:val="00F630C9"/>
    <w:rsid w:val="00F70710"/>
    <w:rsid w:val="00F767A0"/>
    <w:rsid w:val="00F77606"/>
    <w:rsid w:val="00F814C3"/>
    <w:rsid w:val="00F81625"/>
    <w:rsid w:val="00F85297"/>
    <w:rsid w:val="00F866F8"/>
    <w:rsid w:val="00F97537"/>
    <w:rsid w:val="00F97BAB"/>
    <w:rsid w:val="00FA3F56"/>
    <w:rsid w:val="00FA4431"/>
    <w:rsid w:val="00FA45DA"/>
    <w:rsid w:val="00FB11DE"/>
    <w:rsid w:val="00FB7720"/>
    <w:rsid w:val="00FD06DF"/>
    <w:rsid w:val="00FD1A82"/>
    <w:rsid w:val="00FD60E2"/>
    <w:rsid w:val="00FE4229"/>
    <w:rsid w:val="00FE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49D1CF"/>
  <w14:defaultImageDpi w14:val="32767"/>
  <w15:chartTrackingRefBased/>
  <w15:docId w15:val="{57078E0A-548E-9540-AA98-428B68EA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7543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964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51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951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3951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4Char">
    <w:name w:val="Kop 4 Char"/>
    <w:basedOn w:val="Standaardalinea-lettertype"/>
    <w:link w:val="Kop4"/>
    <w:uiPriority w:val="9"/>
    <w:rsid w:val="0039513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951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9513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95138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3B2DE3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3B2DE3"/>
    <w:rPr>
      <w:color w:val="0000FF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5964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8870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87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nopgelostemelding1">
    <w:name w:val="Onopgeloste melding1"/>
    <w:basedOn w:val="Standaardalinea-lettertype"/>
    <w:uiPriority w:val="99"/>
    <w:rsid w:val="00C737E4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3F110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F1109"/>
  </w:style>
  <w:style w:type="paragraph" w:styleId="Voettekst">
    <w:name w:val="footer"/>
    <w:basedOn w:val="Standaard"/>
    <w:link w:val="VoettekstChar"/>
    <w:uiPriority w:val="99"/>
    <w:unhideWhenUsed/>
    <w:rsid w:val="003F110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F1109"/>
  </w:style>
  <w:style w:type="paragraph" w:customStyle="1" w:styleId="EndNoteBibliographyTitle">
    <w:name w:val="EndNote Bibliography Title"/>
    <w:basedOn w:val="Standaard"/>
    <w:link w:val="EndNoteBibliographyTitleChar"/>
    <w:rsid w:val="003B333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B3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B3338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B3338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D1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1040-3590.7.4.52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FF2B8D-FFFF-4704-8468-4D5712EB9BB6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quality-of-life-research&quot;,&quot;title&quot;:&quot;Quality of Life Research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42546-9FD6-4292-A827-2AF41C7F8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60</Words>
  <Characters>1243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 Vergauwen</dc:creator>
  <cp:keywords/>
  <dc:description/>
  <cp:lastModifiedBy>Ihsane Amajjar</cp:lastModifiedBy>
  <cp:revision>2</cp:revision>
  <dcterms:created xsi:type="dcterms:W3CDTF">2025-02-19T10:33:00Z</dcterms:created>
  <dcterms:modified xsi:type="dcterms:W3CDTF">2025-02-19T10:33:00Z</dcterms:modified>
</cp:coreProperties>
</file>